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vertAlign w:val="superscript"/>
        </w:rPr>
      </w:pPr>
      <w:r>
        <w:rPr>
          <w:sz w:val="18"/>
          <w:szCs w:val="18"/>
          <w:vertAlign w:val="superscript"/>
        </w:rPr>
        <w:t xml:space="preserve"> </w:t>
      </w:r>
      <w:r>
        <w:rPr>
          <w:b/>
          <w:bCs/>
          <w:vertAlign w:val="superscript"/>
        </w:rPr>
        <w:t>Table S5: Associations with risk score among subjects with and without complete genotype data.a</w:t>
      </w:r>
    </w:p>
    <w:tbl>
      <w:tblPr>
        <w:tblW w:w="13966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924"/>
        <w:gridCol w:w="1800"/>
        <w:gridCol w:w="1800"/>
        <w:gridCol w:w="1800"/>
        <w:gridCol w:w="1620"/>
        <w:gridCol w:w="1980"/>
        <w:gridCol w:w="1260"/>
      </w:tblGrid>
      <w:tr>
        <w:trPr>
          <w:trHeight w:val="255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/>
            </w:pPr>
            <w:r>
              <w:rPr>
                <w:sz w:val="20"/>
                <w:szCs w:val="20"/>
              </w:rPr>
              <w:t>European America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/>
            </w:pPr>
            <w:r>
              <w:rPr>
                <w:sz w:val="20"/>
                <w:szCs w:val="20"/>
              </w:rPr>
              <w:t>African  America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no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ese America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ve Hawaiian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l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  <w:vertAlign w:val="subscript"/>
              </w:rPr>
              <w:t>het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1092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ubjects and all variants.  Missing genotype data assigned as mean number of alleles (6,142 cases and 7,403 controls)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Cases/Controls)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/1,0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7/1,4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,220/2,1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736/1,7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/98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42/7,4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fr-FR"/>
              </w:rPr>
            </w:pPr>
            <w:r>
              <w:rPr>
                <w:sz w:val="20"/>
                <w:szCs w:val="20"/>
                <w:vertAlign w:val="superscript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6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5-1.12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 (1.09-1.1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0 (1.17-1.24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6-1.15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11-1.1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8 x 10</w:t>
            </w:r>
            <w:r>
              <w:rPr>
                <w:sz w:val="20"/>
                <w:szCs w:val="20"/>
                <w:vertAlign w:val="superscript"/>
                <w:lang w:val="fr-FR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7.5 x 10</w:t>
            </w:r>
            <w:r>
              <w:rPr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7.0 x 10</w:t>
            </w:r>
            <w:r>
              <w:rPr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x 10</w:t>
            </w:r>
            <w:r>
              <w:rPr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0924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subjects with complete genotype data for all variants (5,522 cases and 6,633 controls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Cases/Controls)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/89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/1,29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23/1,99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564/1,5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/87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2/6,6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6-1.17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1.05-1.13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9-1.14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9 (1.15-1.23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6-1.16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11-1.15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x 10</w:t>
            </w:r>
            <w:r>
              <w:rPr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6.0 x 10</w:t>
            </w:r>
            <w:r>
              <w:rPr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x 10</w:t>
            </w:r>
            <w:r>
              <w:rPr>
                <w:sz w:val="20"/>
                <w:szCs w:val="20"/>
                <w:vertAlign w:val="superscript"/>
              </w:rPr>
              <w:t>-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24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93" w:hanging="0"/>
              <w:rPr/>
            </w:pPr>
            <w:r>
              <w:rPr>
                <w:sz w:val="20"/>
                <w:szCs w:val="20"/>
              </w:rPr>
              <w:t>All subjects and all variants with P&lt;0.10 in ethnic-pooled analysis.  Missing genotype data assigned as mean number of alleles (6,142 cases 7,403 controls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Cases/Controls)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/1,00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7/1,469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20/2,184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736/1,7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76/98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,142/7,4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1.07-1.18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1.06-1.15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.13 (1.10-1</w:t>
            </w:r>
            <w:r>
              <w:rPr>
                <w:sz w:val="20"/>
                <w:szCs w:val="20"/>
                <w:lang w:val="fr-FR"/>
              </w:rPr>
              <w:t>.16)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3 (1.19-1.28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 (1.07-1.17)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5 (1.13-1.17)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x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x 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x 10</w:t>
            </w:r>
            <w:r>
              <w:rPr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.5 x 10</w:t>
            </w:r>
            <w:r>
              <w:rPr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.5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8.1 x 10</w:t>
            </w:r>
            <w:r>
              <w:rPr>
                <w:sz w:val="20"/>
                <w:szCs w:val="20"/>
                <w:vertAlign w:val="superscript"/>
              </w:rPr>
              <w:t>-6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24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/>
            </w:pPr>
            <w:r>
              <w:rPr>
                <w:sz w:val="20"/>
                <w:szCs w:val="20"/>
              </w:rPr>
              <w:t>All subjects with complete genotype data using only variants with P&lt;0.10 in ethnic-pooled analysis (5,572 cases 6,682 controls)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720" w:right="-61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Cases/Controls)</w:t>
            </w:r>
          </w:p>
        </w:tc>
        <w:tc>
          <w:tcPr>
            <w:tcW w:w="19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/897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/1,311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,039/2,010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,571/1,57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21/886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,572/6,68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fr-FR"/>
              </w:rPr>
            </w:pPr>
            <w:r>
              <w:rPr>
                <w:sz w:val="20"/>
                <w:szCs w:val="20"/>
                <w:vertAlign w:val="superscript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R (95% CI)</w:t>
            </w:r>
          </w:p>
        </w:tc>
        <w:tc>
          <w:tcPr>
            <w:tcW w:w="192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1.07-1.19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1.07-1.15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3 (1.10-1.16)</w:t>
            </w: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3 (1.18-1.27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 (1.06-1.17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5 (1.13-1.17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2.1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1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9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x 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.9 x 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.5 x 10</w:t>
            </w:r>
            <w:r>
              <w:rPr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.1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.5 x 10</w:t>
            </w:r>
            <w:r>
              <w:rPr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ind w:right="-1440" w:hanging="0"/>
        <w:rPr/>
      </w:pPr>
      <w:r>
        <w:rPr>
          <w:vertAlign w:val="superscript"/>
        </w:rPr>
        <w:t>a</w:t>
      </w:r>
      <w:r>
        <w:rPr/>
        <w:t>Odds ratios adjusted for age (quartiles), BMI (quartiles), sex, and ethnicity (in pooled analysis)</w:t>
      </w:r>
    </w:p>
    <w:p>
      <w:pPr>
        <w:pStyle w:val="Normal"/>
        <w:ind w:right="-1440" w:hanging="0"/>
        <w:rPr>
          <w:sz w:val="18"/>
          <w:szCs w:val="18"/>
        </w:rPr>
      </w:pPr>
      <w:r>
        <w:rPr>
          <w:vertAlign w:val="superscript"/>
        </w:rPr>
        <w:t>b</w:t>
      </w:r>
      <w:r>
        <w:rPr/>
        <w:t>P</w:t>
      </w:r>
      <w:r>
        <w:rPr>
          <w:vertAlign w:val="subscript"/>
        </w:rPr>
        <w:t>het</w:t>
      </w:r>
      <w:r>
        <w:rPr/>
        <w:t xml:space="preserve"> = P value for heterogeneity of allelic effects across ethnic groups (4 df tes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547" w:right="1440" w:gutter="0" w:header="0" w:top="720" w:footer="0" w:bottom="5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b/>
      <w:bCs/>
      <w:kern w:val="2"/>
      <w:sz w:val="48"/>
      <w:szCs w:val="48"/>
      <w:lang w:val="en-US" w:bidi="ar-SA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3A2EB5"/>
      <w:u w:val="none"/>
    </w:rPr>
  </w:style>
  <w:style w:type="character" w:styleId="Givenname">
    <w:name w:val="given-name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7:12:00Z</dcterms:created>
  <dc:creator>Kevin Waters</dc:creator>
  <dc:description/>
  <cp:keywords/>
  <dc:language>en-US</dc:language>
  <cp:lastModifiedBy>Kevin Waters</cp:lastModifiedBy>
  <dcterms:modified xsi:type="dcterms:W3CDTF">2010-06-09T17:12:00Z</dcterms:modified>
  <cp:revision>2</cp:revision>
  <dc:subject/>
  <dc:title>Supplemental Table 1: Genotyping efficiency: genotype call rates, Hardy-Weinberg Equilibrium testing</dc:title>
</cp:coreProperties>
</file>